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reshold effect analysis of the relationship between the blood Cd concentrations and CVH scor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2316"/>
        <w:gridCol w:w="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 C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 μg/d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/>
                <w:sz w:val="24"/>
                <w:szCs w:val="24"/>
              </w:rPr>
              <w:t>-1.447</w:t>
            </w:r>
          </w:p>
          <w:p>
            <w:pPr>
              <w:suppressLineNumbers/>
              <w:spacing w:line="480" w:lineRule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>-1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64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  <w:szCs w:val="24"/>
              </w:rPr>
              <w:t>-2.81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51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4.866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-5.93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-3.79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57</w:t>
            </w:r>
          </w:p>
          <w:p>
            <w:pPr>
              <w:suppressLineNumbers/>
              <w:spacing w:line="48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garithmic likelihood ratio test </w:t>
            </w:r>
            <w:r>
              <w:rPr>
                <w:rFonts w:ascii="Cambria Math" w:hAnsi="Cambria Math"/>
                <w:sz w:val="24"/>
                <w:szCs w:val="24"/>
              </w:rPr>
              <w:t>𝑃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spacing w:line="480" w:lineRule="auto"/>
        <w:ind w:firstLine="480" w:firstLineChars="200"/>
        <w:rPr>
          <w:sz w:val="24"/>
          <w:szCs w:val="24"/>
        </w:rPr>
      </w:pPr>
      <w:r>
        <w:rPr>
          <w:rStyle w:val="7"/>
          <w:rFonts w:hint="eastAsia" w:ascii="Times New Roman" w:hAnsi="Times New Roman"/>
          <w:sz w:val="24"/>
          <w:szCs w:val="24"/>
        </w:rPr>
        <w:footnoteReference w:id="0"/>
      </w:r>
    </w:p>
    <w:bookmarkEnd w:id="0"/>
    <w:sectPr>
      <w:footnotePr>
        <w:numFmt w:val="lowerLetter"/>
      </w:foot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uppressLineNumbers/>
        <w:spacing w:line="480" w:lineRule="auto"/>
      </w:pPr>
      <w:r>
        <w:rPr>
          <w:rStyle w:val="7"/>
        </w:rPr>
        <w:footnoteRef/>
      </w:r>
      <w:r>
        <w:t xml:space="preserve"> </w:t>
      </w:r>
      <w:r>
        <w:rPr>
          <w:rFonts w:ascii="Times New Roman" w:hAnsi="Times New Roman"/>
          <w:color w:val="auto"/>
          <w:sz w:val="18"/>
          <w:szCs w:val="22"/>
        </w:rPr>
        <w:t>CVH cardiovascular health ;</w:t>
      </w:r>
      <w:r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22"/>
        </w:rPr>
        <w:t xml:space="preserve">Adjusted Model was adjusted for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age, sex, race, family PIR,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ducational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level, marital status, drinking status, waist circumference, and eGFR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22"/>
        </w:rPr>
        <w:t>Only 95% of the data is display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numFmt w:val="lowerLetter"/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746375A3"/>
    <w:rsid w:val="06A37B92"/>
    <w:rsid w:val="0A3960E0"/>
    <w:rsid w:val="0E6A3F6D"/>
    <w:rsid w:val="0EA4522C"/>
    <w:rsid w:val="0FD534F1"/>
    <w:rsid w:val="15C76FA6"/>
    <w:rsid w:val="1B1801DD"/>
    <w:rsid w:val="263374DD"/>
    <w:rsid w:val="2B526C70"/>
    <w:rsid w:val="2F4C4A27"/>
    <w:rsid w:val="33A70372"/>
    <w:rsid w:val="34A14F57"/>
    <w:rsid w:val="359B7AFA"/>
    <w:rsid w:val="3BC646E5"/>
    <w:rsid w:val="3BFE16BA"/>
    <w:rsid w:val="3DD35CA3"/>
    <w:rsid w:val="3FFD2646"/>
    <w:rsid w:val="420C1A19"/>
    <w:rsid w:val="44B420CB"/>
    <w:rsid w:val="46D623C9"/>
    <w:rsid w:val="4A4E4457"/>
    <w:rsid w:val="4F3C0616"/>
    <w:rsid w:val="581F1A3E"/>
    <w:rsid w:val="5AC859AF"/>
    <w:rsid w:val="5B9C2172"/>
    <w:rsid w:val="5CFC2766"/>
    <w:rsid w:val="5DA84284"/>
    <w:rsid w:val="5E7722E0"/>
    <w:rsid w:val="601A1E67"/>
    <w:rsid w:val="64505F3A"/>
    <w:rsid w:val="68686AEA"/>
    <w:rsid w:val="69036312"/>
    <w:rsid w:val="725C7D2B"/>
    <w:rsid w:val="72FA2A68"/>
    <w:rsid w:val="746375A3"/>
    <w:rsid w:val="7A777060"/>
    <w:rsid w:val="7B173168"/>
    <w:rsid w:val="7C35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autoRedefine/>
    <w:qFormat/>
    <w:uiPriority w:val="0"/>
    <w:pPr>
      <w:snapToGrid w:val="0"/>
      <w:jc w:val="left"/>
    </w:pPr>
    <w:rPr>
      <w:sz w:val="18"/>
    </w:rPr>
  </w:style>
  <w:style w:type="table" w:styleId="5">
    <w:name w:val="Table Grid"/>
    <w:basedOn w:val="4"/>
    <w:autoRedefine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otnote reference"/>
    <w:basedOn w:val="6"/>
    <w:autoRedefine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0:20:00Z</dcterms:created>
  <dc:creator>WPS_1450097425</dc:creator>
  <cp:lastModifiedBy>WPS_1450097425</cp:lastModifiedBy>
  <dcterms:modified xsi:type="dcterms:W3CDTF">2024-05-05T02:3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923696B286543D5A33906CAF6019395_11</vt:lpwstr>
  </property>
</Properties>
</file>